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00" w:type="pct"/>
        <w:jc w:val="left"/>
        <w:tblInd w:w="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6633"/>
      </w:tblGrid>
      <w:tr>
        <w:trPr>
          <w:trHeight w:val="27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uthor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Type of lesions</w:t>
            </w:r>
          </w:p>
        </w:tc>
      </w:tr>
      <w:tr>
        <w:trPr>
          <w:trHeight w:val="75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Bhatia </w:t>
            </w:r>
            <w:bookmarkStart w:id="0" w:name="OLE_LINK2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et al</w:t>
            </w:r>
            <w:bookmarkStart w:id="1" w:name="OLE_LINK1"/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. ()</w:t>
            </w:r>
            <w:bookmarkEnd w:id="0"/>
            <w:bookmarkEnd w:id="1"/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29 Warthin tumours, 23 pleomorphic adenomas, 3 Kuttner tumours and 4 Kimura’s diseases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alignant nodules: 2 adenoid cystic carcinomas, 1 adenosquamous carcinoma, 1 metastasis and 2 lymphoma-T cells.</w:t>
            </w:r>
          </w:p>
        </w:tc>
      </w:tr>
      <w:tr>
        <w:trPr>
          <w:trHeight w:val="436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Dumitriu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36 Warthin tumours, 13 pleomorphic adenomas, 1 myoepithelioma, 1 oncocytoma, 1 lipoma, 1 neurofibroma, 1 benign lymphoepithelial lesion and 2 epidermoid cysts. Malignant nodules: 5 mucoepidermoid carcinomas, 3 squamous cell carcinomas, 2 adenocarcinomas, 2 adenoid cystic carcinomas, 2 adenosquamous carcinomas, 1 carcinosarcoma and 3 secondary tumors.</w:t>
            </w:r>
          </w:p>
        </w:tc>
      </w:tr>
      <w:tr>
        <w:trPr>
          <w:trHeight w:val="412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Klintworth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22 pleomorphic adenomas, 20 Warthin tumors, 2 cystadenomas, 2 lipomas, and 3 cysts. Malignant nodules: 3 squamous cell carcinomas, 1 mucoepidermoid carcinoma, 1 salivary duct carcinoma, 1 basal cell carcinoma, 1 carcinoma ex pleomorphic adenoma, 1 metastatic malignant melanoma.</w:t>
            </w:r>
          </w:p>
        </w:tc>
      </w:tr>
      <w:tr>
        <w:trPr>
          <w:trHeight w:val="36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erli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11 Warthin tumors, 11 pleomorphic adenomas, 1 lipoma, 3 lymphadenopathies, and 2 abscesses. Malignant nodules: 3 adenocarcinomas, 2 mucoepidermoid carcinomas, 2 adenoid cystic carcinomas, and 1 malignant lymphoma.</w:t>
            </w:r>
          </w:p>
        </w:tc>
      </w:tr>
      <w:tr>
        <w:trPr>
          <w:trHeight w:val="407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elebi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28 pleomorphic adenomas, 10 Warthin tumors, 9 lymphadenopathies, 1 cystic adenoma, and 1 infected cyst rupture. Malignant nodules: 9 lymphomas, 6 mucoepidermoid carcinomas, 5 adenoid cystic carcinomas, 3 metastases, 1 myoepithelial malignant tumor, 2 pleomorphic adenocarcinomas, 2 salivary duct carcinomas, 2 acinic cell carcinomas, and 2 basal cell carcinomas.</w:t>
            </w:r>
          </w:p>
        </w:tc>
      </w:tr>
      <w:tr>
        <w:trPr>
          <w:trHeight w:val="293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adea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12 pleomorphic adenomas. Malignant nodules: 6 parotid carcinomas and 2 metastases.</w:t>
            </w:r>
          </w:p>
        </w:tc>
      </w:tr>
      <w:tr>
        <w:trPr>
          <w:trHeight w:val="417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Wierzbicka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23 pleomorphic adenomas, 5 Warthin tumors, 2 monomorphic adenomas, 1 neurofibroma, 1 cyst, and 1 basal cell adenoma. Malignant nodules: 3 adenocarcinomas, 2 lymphomas, 1 clarocellular carcinoma, 1 non-differentiated cancer, 1 squamous cell cancer, 1 cancer from pleomorphic adenoma, and 1 salivary duct cancer.</w:t>
            </w:r>
          </w:p>
        </w:tc>
      </w:tr>
      <w:tr>
        <w:trPr>
          <w:trHeight w:val="38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Yu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16 pleomorphic adenomas, 15 adenolymphomas, 2 basal cell adenomas, 1 multiple nodular acidophil adenoma and 1 myoepithelioma. Malignant nodules: 5 mucoepidermoid carcinomas, 3 acinic cell carcinomas, 3 salivary duct carcinomas, 2 basal cell carcinomas, 1 adenoid cystic carcinoma, 1 adenocarcinoma and 1 carcinoma ex pleomorphic adenoma.</w:t>
            </w:r>
          </w:p>
        </w:tc>
      </w:tr>
      <w:tr>
        <w:trPr>
          <w:trHeight w:val="395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Zhou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7 Warthin tumors, 17 pleomorphic adenomas, 5 Kimura disease, 1 abscess, 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ranchial cyst, and 1 chronic sialadenitis. Malignant nodules: 1 squamous carcinoma, 2 metastases, 2 mucoepidermoid carcinomas, 1 anaplastic carcinoma, and 2 malignant lymphomas.</w:t>
            </w:r>
          </w:p>
        </w:tc>
      </w:tr>
      <w:tr>
        <w:trPr>
          <w:trHeight w:val="40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ortcu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16 pleomorphic adenomas, 11 warthin tumors, 3 lymph nodes, 2 basal cell adenomas, 1 granulation tissue, and 1 Inflamatuar lesion. Malignant nodules: 1 sarcomatoid carcinoma secondary, 1 epidermoid carcinoma, 1 myxoid liposarcoma metastasis, 1 malignant melanoma metastasis, 1 large cell lymphoma, and 1 low-grade epithelial tumor.</w:t>
            </w:r>
          </w:p>
        </w:tc>
      </w:tr>
      <w:tr>
        <w:trPr>
          <w:trHeight w:val="41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ansour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64 pleomorphic adenomas, 73 Warthin tumors, 6 basal cell adenomas, 3 oncocytomas, 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polymorphic adenomas, 1 myoepithelioma, 1 sebaceous lymphadenoma, 8 ductal dilatations, 5 lymphoepithelial cysts, 4 cystadenomas, and 3 chronic inflammations. Malignant nodules: 10 primary parotid carcinomas, 1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econdary parotid carcinomas, and 9 non-Hodgkin lymphomas.</w:t>
            </w:r>
          </w:p>
        </w:tc>
      </w:tr>
      <w:tr>
        <w:trPr>
          <w:trHeight w:val="41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Cantisani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18 pleomorphic adenomas, 17 Warthin tumors, 5 oncocytomas, 3 lymphoepithelial cysts, 2 ductal cysts, and 2 benign vascular tumors. Malignant nodules: 5 mucoepidermoid carcinomas, 3 malignant lymphomas, 2 squamous cell carcinomas, 2 acinic cell carcinomas, 2 salivary duct carcinomas, and 2 squamous cell carcinoma metastasises.</w:t>
            </w:r>
          </w:p>
        </w:tc>
      </w:tr>
      <w:tr>
        <w:trPr>
          <w:trHeight w:val="37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Altinbas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18 Warthin tumors, 8 pleomorphic adenomas, 6 reactive lymphoid hyperplasias, 3 lipomas, 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granulomatous inflammations, 2 basal cell adenomas, 1 lymphoepithelial cyst, 1 sialadenitis and abscess, 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sialadenosis, 1 primary benign oncocytic neoplasm, and 1 Rosai-Dorfman disease. Malignant nodules: 3 malignant melanomas, 2 salivary duct carcinomas, 1 squamous cell carcinoma, 1 adenoid cystic carcinoma, 1 Low-grade adenocarcinoma, 1 mucoepidermoid carcinoma, and 1 Merkel cell carcinoma.</w:t>
            </w:r>
          </w:p>
        </w:tc>
      </w:tr>
      <w:tr>
        <w:trPr>
          <w:trHeight w:val="550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Liu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26 Warthin tumors, 27 pleomorphic adenomas, 1 myoepithelioma, 1 benign Müllerian tumor, 1 basal cell adenoma, 3 inflammatory nodules, 1 schwannoma, and 1 epidermoid cyst. Malignant nodules: 7 mucoepidermoid carcinomas, 3 malignant mixed Müllerian tumor, 2 acinic cell carcinoma, 2 non–Hodgkin lymphoma, and 1 metastatic melanoma.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Karaman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 16 lymph nodes, 12 abscesses, 7 pleomorphic adenomas, 5 Warthin tumors, 3 inflammatory changes, and 1 monomorphic adenoma. Malignant nodules: 5 lymph nodes, 6 epithelial tumors, 4 adenoid cystic carcinomas, and 1 recurrent epidermoid cancer.</w:t>
            </w:r>
          </w:p>
        </w:tc>
      </w:tr>
      <w:tr>
        <w:trPr>
          <w:trHeight w:val="461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cs="Times New Roman"/>
                <w:color w:val="000000"/>
                <w:position w:val="0"/>
                <w:sz w:val="14"/>
                <w:sz w:val="14"/>
                <w:szCs w:val="1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atsuda et al. ()</w:t>
            </w:r>
          </w:p>
        </w:tc>
        <w:tc>
          <w:tcPr>
            <w:tcW w:w="6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Benign nodules: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87 Warthin tumors, 68 pleomorphic adenomas, 3 basal cell adenomas, 3 oncocytomas, 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4"/>
                <w:szCs w:val="14"/>
                <w:u w:val="none"/>
                <w:lang w:val="en-US" w:eastAsia="zh-CN" w:bidi="ar"/>
              </w:rPr>
              <w:t>myoepithelioma and 1 cystadenoma. Malignant nodules: 5 mucoepidermoid carcinomas, 4 salivary duct carcinomas, 4 squamous cell carcinomas, 3 epithelial myoepithelial carcinomas, 2 carcinoma ex pleomorphic adenomas, 2 adenoid cystic carcinomas, 1 myoepithelial carcinoma and 1 large cell undifferentiated carcinoma.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/>
      </w:pPr>
      <w:r>
        <w:rPr>
          <w:rFonts w:eastAsia="AdvOT1ef757c0;Segoe Print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H</w:t>
      </w:r>
      <w:r>
        <w:rPr>
          <w:rFonts w:eastAsia="AdvOT1ef757c0;Segoe Print"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>istopathological results of the included studi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2">
    <w:name w:val="font112"/>
    <w:basedOn w:val="Style14"/>
    <w:qFormat/>
    <w:rPr>
      <w:rFonts w:ascii="Times New Roman" w:hAnsi="Times New Roman" w:cs="Times New Roman"/>
      <w:i w:val="false"/>
      <w:iCs w:val="false"/>
      <w:color w:val="339966"/>
      <w:sz w:val="22"/>
      <w:szCs w:val="22"/>
      <w:u w:val="none"/>
    </w:rPr>
  </w:style>
  <w:style w:type="character" w:styleId="Font71">
    <w:name w:val="font71"/>
    <w:basedOn w:val="Style14"/>
    <w:qFormat/>
    <w:rPr>
      <w:rFonts w:ascii="Times New Roman" w:hAnsi="Times New Roman" w:cs="Times New Roman"/>
      <w:i w:val="false"/>
      <w:iCs w:val="false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15:02:05Z</dcterms:created>
  <dc:creator>Lenovo</dc:creator>
  <dc:description/>
  <dc:language>en-US</dc:language>
  <cp:lastModifiedBy>Jiangfeng Wu</cp:lastModifiedBy>
  <dcterms:modified xsi:type="dcterms:W3CDTF">2022-05-27T11:55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125B34AC9F444BD8434151CDA863F58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